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701"/>
        <w:tblW w:w="8500" w:type="dxa"/>
        <w:tblLayout w:type="fixed"/>
        <w:tblLook w:val="04A0" w:firstRow="1" w:lastRow="0" w:firstColumn="1" w:lastColumn="0" w:noHBand="0" w:noVBand="1"/>
      </w:tblPr>
      <w:tblGrid>
        <w:gridCol w:w="3261"/>
        <w:gridCol w:w="748"/>
        <w:gridCol w:w="748"/>
        <w:gridCol w:w="749"/>
        <w:gridCol w:w="748"/>
        <w:gridCol w:w="749"/>
        <w:gridCol w:w="748"/>
        <w:gridCol w:w="749"/>
      </w:tblGrid>
      <w:tr w:rsidR="00F2641D" w:rsidRPr="00CB7717" w14:paraId="609F4BF9" w14:textId="77777777" w:rsidTr="00941273">
        <w:trPr>
          <w:cantSplit/>
          <w:trHeight w:val="369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0062F1" w14:textId="676D1E43" w:rsidR="00F2641D" w:rsidRPr="00CB7717" w:rsidRDefault="514B330B" w:rsidP="00941273">
            <w:pPr>
              <w:rPr>
                <w:rFonts w:ascii="Times New Roman" w:hAnsi="Times New Roman" w:cs="Times New Roman"/>
              </w:rPr>
            </w:pPr>
            <w:r w:rsidRPr="66E263E1">
              <w:rPr>
                <w:rFonts w:ascii="Times New Roman" w:hAnsi="Times New Roman" w:cs="Times New Roman"/>
              </w:rPr>
              <w:t>S</w:t>
            </w:r>
            <w:r w:rsidR="05EAF125" w:rsidRPr="66E263E1"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AE06D20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>Random sequence generation (selection bias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EC73999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 xml:space="preserve">Allocation concealment </w:t>
            </w:r>
          </w:p>
          <w:p w14:paraId="5BF9554F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>(selection bias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74A906B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>Blinding of participants and personnel (performance bias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2930EBE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>Blinding of outcome assessment (detection bias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EA97FDD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 xml:space="preserve">Incomplete outcome data </w:t>
            </w:r>
          </w:p>
          <w:p w14:paraId="779B3040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>(attrition bias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79707E8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 xml:space="preserve">Selective reporting </w:t>
            </w:r>
          </w:p>
          <w:p w14:paraId="1816FE1D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>(reporting bias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51F662B" w14:textId="77777777" w:rsidR="00F2641D" w:rsidRPr="00CB7717" w:rsidRDefault="00F2641D" w:rsidP="00941273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B7717">
              <w:rPr>
                <w:rFonts w:ascii="Times New Roman" w:hAnsi="Times New Roman" w:cs="Times New Roman"/>
                <w:color w:val="000000"/>
              </w:rPr>
              <w:t>Other sources of bias</w:t>
            </w:r>
          </w:p>
        </w:tc>
      </w:tr>
      <w:tr w:rsidR="00F2641D" w:rsidRPr="00CB7717" w14:paraId="7FA9EE1F" w14:textId="77777777" w:rsidTr="00941273">
        <w:trPr>
          <w:trHeight w:val="42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26CD1" w14:textId="37A4685A" w:rsidR="00F2641D" w:rsidRPr="00CB7717" w:rsidRDefault="55E55B3B" w:rsidP="00941273">
            <w:pPr>
              <w:rPr>
                <w:rFonts w:ascii="Times New Roman" w:hAnsi="Times New Roman" w:cs="Times New Roman"/>
              </w:rPr>
            </w:pPr>
            <w:r w:rsidRPr="30986EC7">
              <w:rPr>
                <w:rFonts w:ascii="Times New Roman" w:hAnsi="Times New Roman" w:cs="Times New Roman"/>
              </w:rPr>
              <w:t>Baguley et al. (202</w:t>
            </w:r>
            <w:r w:rsidR="00D876AF">
              <w:rPr>
                <w:rFonts w:ascii="Times New Roman" w:hAnsi="Times New Roman" w:cs="Times New Roman"/>
              </w:rPr>
              <w:t>0 &amp; 2022)</w:t>
            </w:r>
            <w:r w:rsidR="00E82F32">
              <w:rPr>
                <w:rFonts w:ascii="Times New Roman" w:hAnsi="Times New Roman" w:cs="Times New Roman"/>
              </w:rPr>
              <w:t xml:space="preserve"> </w:t>
            </w:r>
            <w:r w:rsidR="00FC72C1" w:rsidRPr="00E82F32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22,</w:t>
            </w:r>
            <w:r w:rsidR="00E82F32" w:rsidRPr="00E82F32">
              <w:rPr>
                <w:rFonts w:ascii="Times New Roman" w:hAnsi="Times New Roman" w:cs="Times New Roman"/>
                <w:vertAlign w:val="superscript"/>
              </w:rPr>
              <w:t>2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</w:t>
            </w:r>
            <w:r w:rsidR="00E82F32" w:rsidRPr="00E82F32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57434" w14:textId="77777777" w:rsidR="00F2641D" w:rsidRPr="00CB7717" w:rsidRDefault="00F2641D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C4437BB" wp14:editId="313CD5FF">
                  <wp:extent cx="222885" cy="222885"/>
                  <wp:effectExtent l="0" t="0" r="5715" b="5715"/>
                  <wp:docPr id="6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7C669" w14:textId="62F78AB9" w:rsidR="00F2641D" w:rsidRPr="00CB7717" w:rsidRDefault="00DA7190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D91BA11" wp14:editId="55D7973E">
                  <wp:extent cx="222885" cy="222885"/>
                  <wp:effectExtent l="0" t="0" r="5715" b="5715"/>
                  <wp:docPr id="2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3639D" w14:textId="77777777" w:rsidR="00F2641D" w:rsidRPr="00CB7717" w:rsidRDefault="00F2641D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BA8AC9A" wp14:editId="1BAFB9A4">
                  <wp:extent cx="222885" cy="222885"/>
                  <wp:effectExtent l="0" t="0" r="5715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16417" w14:textId="2E139715" w:rsidR="00F2641D" w:rsidRPr="00CB7717" w:rsidRDefault="00B93B2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097D466" wp14:editId="0D0B690A">
                  <wp:extent cx="222885" cy="222885"/>
                  <wp:effectExtent l="0" t="0" r="5715" b="5715"/>
                  <wp:docPr id="2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9891F" w14:textId="36DA6A7B" w:rsidR="00F2641D" w:rsidRPr="00CB7717" w:rsidRDefault="00B93B2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7433B444" wp14:editId="0C050DCB">
                  <wp:extent cx="222885" cy="222885"/>
                  <wp:effectExtent l="0" t="0" r="5715" b="5715"/>
                  <wp:docPr id="3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E17AB" w14:textId="7254B3F0" w:rsidR="00F2641D" w:rsidRPr="00CB7717" w:rsidRDefault="00B93B2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687FD44" wp14:editId="08E52D5E">
                  <wp:extent cx="222885" cy="222885"/>
                  <wp:effectExtent l="0" t="0" r="5715" b="5715"/>
                  <wp:docPr id="3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ED7CF" w14:textId="77777777" w:rsidR="00F2641D" w:rsidRPr="00CB7717" w:rsidRDefault="00F2641D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773FBDF" wp14:editId="7739F949">
                  <wp:extent cx="222885" cy="222885"/>
                  <wp:effectExtent l="0" t="0" r="5715" b="5715"/>
                  <wp:docPr id="8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641D" w:rsidRPr="00CB7717" w14:paraId="4D724EB6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F4C2" w14:textId="5C3EB56B" w:rsidR="00F2641D" w:rsidRPr="00E82F32" w:rsidRDefault="00572FAE" w:rsidP="00941273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Braa</w:t>
            </w:r>
            <w:r w:rsidR="00F14D99">
              <w:rPr>
                <w:rFonts w:ascii="Times New Roman" w:hAnsi="Times New Roman" w:cs="Times New Roman"/>
              </w:rPr>
              <w:t>khuis et al. (2017)</w:t>
            </w:r>
            <w:r w:rsidR="00E82F32">
              <w:rPr>
                <w:rFonts w:ascii="Times New Roman" w:hAnsi="Times New Roman" w:cs="Times New Roman"/>
              </w:rPr>
              <w:t xml:space="preserve"> </w:t>
            </w:r>
            <w:r w:rsidR="00E82F32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24</w:t>
            </w:r>
            <w:r w:rsidR="00E82F32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9FE7" w14:textId="0A0F8FF6" w:rsidR="00F2641D" w:rsidRPr="00CB7717" w:rsidRDefault="00F2641D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B04683B" wp14:editId="1C101B69">
                  <wp:extent cx="222885" cy="222885"/>
                  <wp:effectExtent l="0" t="0" r="5715" b="5715"/>
                  <wp:docPr id="9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2A46" w14:textId="69240F05" w:rsidR="00F2641D" w:rsidRPr="00CB7717" w:rsidRDefault="00F14D99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0FAD4F3F" wp14:editId="0FF47534">
                  <wp:extent cx="222885" cy="222885"/>
                  <wp:effectExtent l="0" t="0" r="5715" b="5715"/>
                  <wp:docPr id="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9299" w14:textId="23409081" w:rsidR="00F2641D" w:rsidRPr="00CB7717" w:rsidRDefault="00F14D99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1D633408" wp14:editId="79703C41">
                  <wp:extent cx="222885" cy="222885"/>
                  <wp:effectExtent l="0" t="0" r="5715" b="5715"/>
                  <wp:docPr id="3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E940" w14:textId="7CBB276D" w:rsidR="00F2641D" w:rsidRPr="00CB7717" w:rsidRDefault="00F14D99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1C689D1A" wp14:editId="1F81D0EE">
                  <wp:extent cx="222885" cy="222885"/>
                  <wp:effectExtent l="0" t="0" r="5715" b="5715"/>
                  <wp:docPr id="3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04C9" w14:textId="495AA32D" w:rsidR="00F2641D" w:rsidRPr="00CB7717" w:rsidRDefault="00F14D99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66EB9632" wp14:editId="18777B8A">
                  <wp:extent cx="222885" cy="222885"/>
                  <wp:effectExtent l="0" t="0" r="5715" b="5715"/>
                  <wp:docPr id="3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3FE7" w14:textId="62BA64AE" w:rsidR="00F2641D" w:rsidRPr="00CB7717" w:rsidRDefault="00F2641D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38A2D40E" wp14:editId="3AFB49EA">
                  <wp:extent cx="222885" cy="222885"/>
                  <wp:effectExtent l="0" t="0" r="5715" b="5715"/>
                  <wp:docPr id="10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5331" w14:textId="25DA251D" w:rsidR="00F2641D" w:rsidRPr="00CB7717" w:rsidRDefault="00F14D99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348D813" wp14:editId="46FA0B5B">
                  <wp:extent cx="222885" cy="222885"/>
                  <wp:effectExtent l="0" t="0" r="5715" b="5715"/>
                  <wp:docPr id="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5CD2848D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7E6D" w14:textId="037F3E3D" w:rsidR="005E7172" w:rsidRPr="00CB7717" w:rsidRDefault="005846FE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no et al. (2021)</w:t>
            </w:r>
            <w:r w:rsidR="00E82F32">
              <w:rPr>
                <w:rFonts w:ascii="Times New Roman" w:hAnsi="Times New Roman" w:cs="Times New Roman"/>
              </w:rPr>
              <w:t xml:space="preserve"> </w:t>
            </w:r>
            <w:r w:rsidR="00E82F32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64041F" w:rsidRPr="00F4461E">
              <w:rPr>
                <w:rFonts w:ascii="Times New Roman" w:hAnsi="Times New Roman" w:cs="Times New Roman"/>
                <w:vertAlign w:val="superscript"/>
              </w:rPr>
              <w:t>2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5</w:t>
            </w:r>
            <w:r w:rsidR="0064041F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DB10" w14:textId="5E1D6933" w:rsidR="005E7172" w:rsidRPr="00CB7717" w:rsidRDefault="005846FE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4DA4A2B" wp14:editId="4FEFB4AB">
                  <wp:extent cx="222885" cy="222885"/>
                  <wp:effectExtent l="0" t="0" r="5715" b="5715"/>
                  <wp:docPr id="4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C8E2" w14:textId="74A5361E" w:rsidR="005E7172" w:rsidRPr="00CB7717" w:rsidRDefault="005846FE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50AFC07" wp14:editId="2F30DB7C">
                  <wp:extent cx="222885" cy="222885"/>
                  <wp:effectExtent l="0" t="0" r="5715" b="5715"/>
                  <wp:docPr id="4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584B" w14:textId="25149B20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A17D573" wp14:editId="30F8307F">
                  <wp:extent cx="222885" cy="222885"/>
                  <wp:effectExtent l="0" t="0" r="5715" b="5715"/>
                  <wp:docPr id="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3F69" w14:textId="501AD403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7CACDD2" wp14:editId="15A4B010">
                  <wp:extent cx="222885" cy="222885"/>
                  <wp:effectExtent l="0" t="0" r="5715" b="5715"/>
                  <wp:docPr id="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9D40" w14:textId="445F4C63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B318620" wp14:editId="05841C6B">
                  <wp:extent cx="222885" cy="222885"/>
                  <wp:effectExtent l="0" t="0" r="5715" b="571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6EB3" w14:textId="2151476A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62117E5" wp14:editId="7228F9BF">
                  <wp:extent cx="222885" cy="222885"/>
                  <wp:effectExtent l="0" t="0" r="5715" b="5715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A9B0" w14:textId="42ED3C50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46D85F2" wp14:editId="662D2641">
                  <wp:extent cx="222885" cy="222885"/>
                  <wp:effectExtent l="0" t="0" r="5715" b="5715"/>
                  <wp:docPr id="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5F29" w:rsidRPr="00CB7717" w14:paraId="2677100B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8139" w14:textId="231077DA" w:rsidR="00455F29" w:rsidRDefault="00455F29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 et al. (2022)</w:t>
            </w:r>
            <w:r w:rsidR="0064041F">
              <w:rPr>
                <w:rFonts w:ascii="Times New Roman" w:hAnsi="Times New Roman" w:cs="Times New Roman"/>
              </w:rPr>
              <w:t xml:space="preserve"> </w:t>
            </w:r>
            <w:r w:rsidR="0064041F" w:rsidRPr="00F4461E">
              <w:rPr>
                <w:rFonts w:ascii="Times New Roman" w:hAnsi="Times New Roman" w:cs="Times New Roman"/>
                <w:vertAlign w:val="superscript"/>
              </w:rPr>
              <w:t>(2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6</w:t>
            </w:r>
            <w:r w:rsidR="0064041F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3E7A" w14:textId="53FE0475" w:rsidR="00455F2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2FDE122" wp14:editId="70B2AD04">
                  <wp:extent cx="222885" cy="222885"/>
                  <wp:effectExtent l="0" t="0" r="5715" b="5715"/>
                  <wp:docPr id="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8ED4" w14:textId="3F74DD5C" w:rsidR="00455F2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15CE6CC" wp14:editId="640EC173">
                  <wp:extent cx="222885" cy="222885"/>
                  <wp:effectExtent l="0" t="0" r="5715" b="5715"/>
                  <wp:docPr id="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6A48" w14:textId="505CAE89" w:rsidR="00455F2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EA0A3FA" wp14:editId="43BF5801">
                  <wp:extent cx="222885" cy="222885"/>
                  <wp:effectExtent l="0" t="0" r="5715" b="5715"/>
                  <wp:docPr id="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0B05" w14:textId="7D1C6FF6" w:rsidR="00455F2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7003584" wp14:editId="6E11DA3F">
                  <wp:extent cx="222885" cy="222885"/>
                  <wp:effectExtent l="0" t="0" r="5715" b="5715"/>
                  <wp:docPr id="1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A7DD" w14:textId="3DEEA629" w:rsidR="00455F2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76955BB" wp14:editId="6F0A8A72">
                  <wp:extent cx="222885" cy="222885"/>
                  <wp:effectExtent l="0" t="0" r="5715" b="5715"/>
                  <wp:docPr id="1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BC73" w14:textId="026E3B5E" w:rsidR="00455F2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E833AD" wp14:editId="3C136C56">
                  <wp:extent cx="222885" cy="222885"/>
                  <wp:effectExtent l="0" t="0" r="5715" b="5715"/>
                  <wp:docPr id="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6895" w14:textId="502FECB8" w:rsidR="00455F2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99921A3" wp14:editId="62AC5F67">
                  <wp:extent cx="222885" cy="222885"/>
                  <wp:effectExtent l="0" t="0" r="5715" b="5715"/>
                  <wp:docPr id="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2DCDDF58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F73B" w14:textId="700FC14E" w:rsidR="005E7172" w:rsidRPr="00CB7717" w:rsidRDefault="00264240" w:rsidP="009412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iox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21)</w:t>
            </w:r>
            <w:r w:rsidR="0064041F">
              <w:rPr>
                <w:rFonts w:ascii="Times New Roman" w:hAnsi="Times New Roman" w:cs="Times New Roman"/>
              </w:rPr>
              <w:t xml:space="preserve"> </w:t>
            </w:r>
            <w:r w:rsidR="0064041F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27</w:t>
            </w:r>
            <w:r w:rsidR="0064041F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5C63" w14:textId="44C8E74F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B4AFA70" wp14:editId="18AF49A1">
                  <wp:extent cx="222885" cy="222885"/>
                  <wp:effectExtent l="0" t="0" r="5715" b="5715"/>
                  <wp:docPr id="10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2684" w14:textId="1B502C3B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747A8E6" wp14:editId="40E63B00">
                  <wp:extent cx="222885" cy="222885"/>
                  <wp:effectExtent l="0" t="0" r="5715" b="5715"/>
                  <wp:docPr id="10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8D03" w14:textId="77557A52" w:rsidR="005E7172" w:rsidRPr="00CB7717" w:rsidRDefault="00CA36D6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5429D58" wp14:editId="079AEEB2">
                  <wp:extent cx="222885" cy="222885"/>
                  <wp:effectExtent l="0" t="0" r="5715" b="5715"/>
                  <wp:docPr id="10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9DFA" w14:textId="5E99A63A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EA81A7B" wp14:editId="1338425D">
                  <wp:extent cx="222885" cy="222885"/>
                  <wp:effectExtent l="0" t="0" r="5715" b="5715"/>
                  <wp:docPr id="10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839F" w14:textId="4EFE3603" w:rsidR="005E7172" w:rsidRPr="00CB7717" w:rsidRDefault="00264240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96AF26D" wp14:editId="64EA6362">
                  <wp:extent cx="222885" cy="222885"/>
                  <wp:effectExtent l="0" t="0" r="5715" b="5715"/>
                  <wp:docPr id="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31B9" w14:textId="05547152" w:rsidR="005E7172" w:rsidRPr="00CB7717" w:rsidRDefault="00B77D9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38BF7C3" wp14:editId="1A51E2EF">
                  <wp:extent cx="222885" cy="222885"/>
                  <wp:effectExtent l="0" t="0" r="5715" b="5715"/>
                  <wp:docPr id="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3A36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2D358E0" wp14:editId="522E93A2">
                  <wp:extent cx="222885" cy="222885"/>
                  <wp:effectExtent l="0" t="0" r="5715" b="5715"/>
                  <wp:docPr id="10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24240F6F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EF83" w14:textId="7CDA4A1B" w:rsidR="005E7172" w:rsidRPr="00CB7717" w:rsidRDefault="00B77D93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vie et al. (2019)</w:t>
            </w:r>
            <w:r w:rsidR="0064041F">
              <w:rPr>
                <w:rFonts w:ascii="Times New Roman" w:hAnsi="Times New Roman" w:cs="Times New Roman"/>
              </w:rPr>
              <w:t xml:space="preserve"> </w:t>
            </w:r>
            <w:r w:rsidR="0064041F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28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50F1" w14:textId="06ED52ED" w:rsidR="005E7172" w:rsidRPr="00CB7717" w:rsidRDefault="00B77D9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992FF53" wp14:editId="1EF33E72">
                  <wp:extent cx="222885" cy="222885"/>
                  <wp:effectExtent l="0" t="0" r="5715" b="5715"/>
                  <wp:docPr id="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EF56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6C20355" wp14:editId="4B92DC0A">
                  <wp:extent cx="222885" cy="222885"/>
                  <wp:effectExtent l="0" t="0" r="5715" b="5715"/>
                  <wp:docPr id="11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A284" w14:textId="1FC63F25" w:rsidR="005E7172" w:rsidRPr="00CB7717" w:rsidRDefault="00B77D9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3711ED9" wp14:editId="7711A5EB">
                  <wp:extent cx="222885" cy="222885"/>
                  <wp:effectExtent l="0" t="0" r="5715" b="5715"/>
                  <wp:docPr id="4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677D" w14:textId="0B5AA4E1" w:rsidR="005E7172" w:rsidRPr="00CB7717" w:rsidRDefault="00B77D9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F740E6D" wp14:editId="6A348E59">
                  <wp:extent cx="222885" cy="222885"/>
                  <wp:effectExtent l="0" t="0" r="5715" b="5715"/>
                  <wp:docPr id="4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EF78" w14:textId="56B3E8F5" w:rsidR="005E7172" w:rsidRPr="00CB7717" w:rsidRDefault="00B77D9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EFCF145" wp14:editId="781A1A8A">
                  <wp:extent cx="222885" cy="222885"/>
                  <wp:effectExtent l="0" t="0" r="5715" b="5715"/>
                  <wp:docPr id="5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85E4" w14:textId="6A6DDE5A" w:rsidR="005E7172" w:rsidRPr="00CB7717" w:rsidRDefault="00D219BE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3F8054E" wp14:editId="4B094533">
                  <wp:extent cx="222885" cy="222885"/>
                  <wp:effectExtent l="0" t="0" r="5715" b="5715"/>
                  <wp:docPr id="5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579F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CC29DAC" wp14:editId="62FAF6BC">
                  <wp:extent cx="222885" cy="222885"/>
                  <wp:effectExtent l="0" t="0" r="5715" b="5715"/>
                  <wp:docPr id="1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164C1BF9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D04C" w14:textId="6BF1C3A6" w:rsidR="005E7172" w:rsidRPr="00CB7717" w:rsidRDefault="00D219BE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lali </w:t>
            </w:r>
            <w:r w:rsidR="005E7172" w:rsidRPr="00CB7717">
              <w:rPr>
                <w:rFonts w:ascii="Times New Roman" w:hAnsi="Times New Roman" w:cs="Times New Roman"/>
              </w:rPr>
              <w:t>et al</w:t>
            </w:r>
            <w:r w:rsidR="005E7172">
              <w:rPr>
                <w:rFonts w:ascii="Times New Roman" w:hAnsi="Times New Roman" w:cs="Times New Roman"/>
              </w:rPr>
              <w:t>.</w:t>
            </w:r>
            <w:r w:rsidR="005E7172" w:rsidRPr="00CB7717">
              <w:rPr>
                <w:rFonts w:ascii="Times New Roman" w:hAnsi="Times New Roman" w:cs="Times New Roman"/>
              </w:rPr>
              <w:t xml:space="preserve"> </w:t>
            </w:r>
            <w:r w:rsidR="005E7172">
              <w:rPr>
                <w:rFonts w:ascii="Times New Roman" w:hAnsi="Times New Roman" w:cs="Times New Roman"/>
              </w:rPr>
              <w:t>(</w:t>
            </w:r>
            <w:r w:rsidR="005E7172" w:rsidRPr="00CB7717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8</w:t>
            </w:r>
            <w:r w:rsidR="005E7172">
              <w:rPr>
                <w:rFonts w:ascii="Times New Roman" w:hAnsi="Times New Roman" w:cs="Times New Roman"/>
              </w:rPr>
              <w:t>)</w:t>
            </w:r>
            <w:r w:rsidR="005E7172" w:rsidRPr="00CB7717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29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B0B8" w14:textId="72E8E266" w:rsidR="005E7172" w:rsidRPr="00CB7717" w:rsidRDefault="00415D3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B42486E" wp14:editId="297DB5BB">
                  <wp:extent cx="222885" cy="222885"/>
                  <wp:effectExtent l="0" t="0" r="5715" b="5715"/>
                  <wp:docPr id="5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280C" w14:textId="583A2E1B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B07B533" wp14:editId="2F4C7A01">
                  <wp:extent cx="222885" cy="222885"/>
                  <wp:effectExtent l="0" t="0" r="5715" b="5715"/>
                  <wp:docPr id="1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2219" w14:textId="1F5C5CEE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565CAFD" wp14:editId="2F4A4A09">
                  <wp:extent cx="222885" cy="222885"/>
                  <wp:effectExtent l="0" t="0" r="5715" b="5715"/>
                  <wp:docPr id="1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FC96" w14:textId="04FBDD10" w:rsidR="005E7172" w:rsidRPr="00CB7717" w:rsidRDefault="00415D3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D5C7193" wp14:editId="3D744D14">
                  <wp:extent cx="222885" cy="222885"/>
                  <wp:effectExtent l="0" t="0" r="5715" b="5715"/>
                  <wp:docPr id="5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E8B9" w14:textId="0E44075D" w:rsidR="005E7172" w:rsidRPr="00CB7717" w:rsidRDefault="00415D33" w:rsidP="00941273">
            <w:pPr>
              <w:jc w:val="center"/>
              <w:rPr>
                <w:rFonts w:ascii="Times New Roman" w:hAnsi="Times New Roman" w:cs="Times New Roman"/>
              </w:rPr>
            </w:pPr>
            <w:r w:rsidRPr="00CB7717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62DB3DFE" wp14:editId="0FE636DB">
                  <wp:extent cx="223200" cy="223200"/>
                  <wp:effectExtent l="0" t="0" r="571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RoB Red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200" cy="22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E011" w14:textId="02C234EE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F753173" wp14:editId="2E18589D">
                  <wp:extent cx="222885" cy="222885"/>
                  <wp:effectExtent l="0" t="0" r="5715" b="5715"/>
                  <wp:docPr id="1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C45F" w14:textId="08209972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5AB70EB" wp14:editId="69C259E3">
                  <wp:extent cx="222885" cy="222885"/>
                  <wp:effectExtent l="0" t="0" r="5715" b="5715"/>
                  <wp:docPr id="1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1FE9" w:rsidRPr="00CB7717" w14:paraId="7C90CDD9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6909" w14:textId="24F99DE1" w:rsidR="003E1FE9" w:rsidRDefault="003E1FE9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ckner et al. (2022)</w:t>
            </w:r>
            <w:r w:rsidR="00F85084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0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65E6" w14:textId="3934FA7F" w:rsidR="003E1FE9" w:rsidRDefault="003E1FE9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07A9EB2" wp14:editId="3B26F439">
                  <wp:extent cx="222885" cy="222885"/>
                  <wp:effectExtent l="0" t="0" r="5715" b="5715"/>
                  <wp:docPr id="2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E40D" w14:textId="5D46ACA1" w:rsidR="003E1FE9" w:rsidRDefault="00EB1E4B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B598E60" wp14:editId="35B7FCAD">
                  <wp:extent cx="222885" cy="222885"/>
                  <wp:effectExtent l="0" t="0" r="5715" b="5715"/>
                  <wp:docPr id="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82BE" w14:textId="098A732F" w:rsidR="003E1FE9" w:rsidRDefault="006D4EB7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F7185ED" wp14:editId="612BA33F">
                  <wp:extent cx="222885" cy="222885"/>
                  <wp:effectExtent l="0" t="0" r="5715" b="5715"/>
                  <wp:docPr id="2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7976" w14:textId="754F6E99" w:rsidR="003E1FE9" w:rsidRDefault="00CA36D6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352E9C8" wp14:editId="1EDF5D6C">
                  <wp:extent cx="222885" cy="222885"/>
                  <wp:effectExtent l="0" t="0" r="5715" b="5715"/>
                  <wp:docPr id="3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4D73" w14:textId="0ED2148A" w:rsidR="003E1FE9" w:rsidRPr="00CB7717" w:rsidRDefault="00CA36D6" w:rsidP="00941273">
            <w:pPr>
              <w:jc w:val="center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noProof/>
              </w:rPr>
              <w:drawing>
                <wp:inline distT="0" distB="0" distL="0" distR="0" wp14:anchorId="2C6AB3EC" wp14:editId="14852AA5">
                  <wp:extent cx="222885" cy="222885"/>
                  <wp:effectExtent l="0" t="0" r="5715" b="5715"/>
                  <wp:docPr id="4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2DB6" w14:textId="53C1C179" w:rsidR="003E1FE9" w:rsidRDefault="00CA36D6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B282E60" wp14:editId="5F87F689">
                  <wp:extent cx="222885" cy="222885"/>
                  <wp:effectExtent l="0" t="0" r="5715" b="5715"/>
                  <wp:docPr id="4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9668" w14:textId="7E09C18E" w:rsidR="003E1FE9" w:rsidRDefault="00CA36D6" w:rsidP="0094127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75351FB" wp14:editId="327CEB84">
                  <wp:extent cx="222885" cy="222885"/>
                  <wp:effectExtent l="0" t="0" r="5715" b="5715"/>
                  <wp:docPr id="5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6D8E64C4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E06D" w14:textId="6A1780E4" w:rsidR="005E7172" w:rsidRPr="00CB7717" w:rsidRDefault="00AB4CA7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 Parma </w:t>
            </w:r>
            <w:r w:rsidR="005E7172">
              <w:rPr>
                <w:rFonts w:ascii="Times New Roman" w:hAnsi="Times New Roman" w:cs="Times New Roman"/>
              </w:rPr>
              <w:t>et al. (</w:t>
            </w:r>
            <w:r w:rsidR="005E7172" w:rsidRPr="00CB771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22</w:t>
            </w:r>
            <w:r w:rsidR="005E7172">
              <w:rPr>
                <w:rFonts w:ascii="Times New Roman" w:hAnsi="Times New Roman" w:cs="Times New Roman"/>
              </w:rPr>
              <w:t>)</w:t>
            </w:r>
            <w:r w:rsidR="00F85084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1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5538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4D2820A" wp14:editId="586A2A23">
                  <wp:extent cx="222885" cy="222885"/>
                  <wp:effectExtent l="0" t="0" r="5715" b="5715"/>
                  <wp:docPr id="1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11D8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264692F" wp14:editId="6635E0C5">
                  <wp:extent cx="222885" cy="222885"/>
                  <wp:effectExtent l="0" t="0" r="5715" b="5715"/>
                  <wp:docPr id="12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823A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FC7F1E8" wp14:editId="22242597">
                  <wp:extent cx="222885" cy="222885"/>
                  <wp:effectExtent l="0" t="0" r="5715" b="5715"/>
                  <wp:docPr id="11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E773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E984078" wp14:editId="231EDE4B">
                  <wp:extent cx="222885" cy="222885"/>
                  <wp:effectExtent l="0" t="0" r="5715" b="5715"/>
                  <wp:docPr id="1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14B2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0DF4CDD" wp14:editId="75E832DF">
                  <wp:extent cx="222885" cy="222885"/>
                  <wp:effectExtent l="0" t="0" r="5715" b="5715"/>
                  <wp:docPr id="12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DC69" w14:textId="4DEA8B90" w:rsidR="005E7172" w:rsidRPr="00CB7717" w:rsidRDefault="00952FD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9F8EC8E" wp14:editId="4B71738E">
                  <wp:extent cx="222885" cy="222885"/>
                  <wp:effectExtent l="0" t="0" r="5715" b="5715"/>
                  <wp:docPr id="5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89C7" w14:textId="2212D3BE" w:rsidR="005E7172" w:rsidRPr="00CB7717" w:rsidRDefault="00952FD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751E196" wp14:editId="0F2403E0">
                  <wp:extent cx="222885" cy="222885"/>
                  <wp:effectExtent l="0" t="0" r="5715" b="5715"/>
                  <wp:docPr id="5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2C613B52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AC5E" w14:textId="17BA1A0F" w:rsidR="005E7172" w:rsidRPr="00CB7717" w:rsidRDefault="00952FD3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pan</w:t>
            </w:r>
            <w:r w:rsidR="007F0BA3">
              <w:rPr>
                <w:rFonts w:ascii="Times New Roman" w:hAnsi="Times New Roman" w:cs="Times New Roman"/>
              </w:rPr>
              <w:t xml:space="preserve">dreou </w:t>
            </w:r>
            <w:r w:rsidR="005E7172" w:rsidRPr="00CB7717">
              <w:rPr>
                <w:rFonts w:ascii="Times New Roman" w:hAnsi="Times New Roman" w:cs="Times New Roman"/>
              </w:rPr>
              <w:t>et al</w:t>
            </w:r>
            <w:r w:rsidR="005E7172">
              <w:rPr>
                <w:rFonts w:ascii="Times New Roman" w:hAnsi="Times New Roman" w:cs="Times New Roman"/>
              </w:rPr>
              <w:t>.</w:t>
            </w:r>
            <w:r w:rsidR="005E7172" w:rsidRPr="00CB7717">
              <w:rPr>
                <w:rFonts w:ascii="Times New Roman" w:hAnsi="Times New Roman" w:cs="Times New Roman"/>
              </w:rPr>
              <w:t xml:space="preserve"> </w:t>
            </w:r>
            <w:r w:rsidR="005E7172">
              <w:rPr>
                <w:rFonts w:ascii="Times New Roman" w:hAnsi="Times New Roman" w:cs="Times New Roman"/>
              </w:rPr>
              <w:t>(</w:t>
            </w:r>
            <w:r w:rsidR="005E7172" w:rsidRPr="00CB7717">
              <w:rPr>
                <w:rFonts w:ascii="Times New Roman" w:hAnsi="Times New Roman" w:cs="Times New Roman"/>
              </w:rPr>
              <w:t>20</w:t>
            </w:r>
            <w:r w:rsidR="007F0BA3">
              <w:rPr>
                <w:rFonts w:ascii="Times New Roman" w:hAnsi="Times New Roman" w:cs="Times New Roman"/>
              </w:rPr>
              <w:t>2</w:t>
            </w:r>
            <w:r w:rsidR="005E7172" w:rsidRPr="00CB7717">
              <w:rPr>
                <w:rFonts w:ascii="Times New Roman" w:hAnsi="Times New Roman" w:cs="Times New Roman"/>
              </w:rPr>
              <w:t>1</w:t>
            </w:r>
            <w:r w:rsidR="005E7172">
              <w:rPr>
                <w:rFonts w:ascii="Times New Roman" w:hAnsi="Times New Roman" w:cs="Times New Roman"/>
              </w:rPr>
              <w:t>)</w:t>
            </w:r>
            <w:r w:rsidR="00F85084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2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3AB0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F34A692" wp14:editId="7AB3FA32">
                  <wp:extent cx="222885" cy="222885"/>
                  <wp:effectExtent l="0" t="0" r="5715" b="5715"/>
                  <wp:docPr id="12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2FAD" w14:textId="787A86F0" w:rsidR="005E7172" w:rsidRPr="00CB7717" w:rsidRDefault="007F0BA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F9795A8" wp14:editId="47C8AC49">
                  <wp:extent cx="222885" cy="222885"/>
                  <wp:effectExtent l="0" t="0" r="5715" b="5715"/>
                  <wp:docPr id="5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F376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AB64A19" wp14:editId="46D76F03">
                  <wp:extent cx="222885" cy="222885"/>
                  <wp:effectExtent l="0" t="0" r="5715" b="5715"/>
                  <wp:docPr id="12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F120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6B26DA3" wp14:editId="0F3793EF">
                  <wp:extent cx="222885" cy="222885"/>
                  <wp:effectExtent l="0" t="0" r="5715" b="5715"/>
                  <wp:docPr id="12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2AD3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E21DCDD" wp14:editId="4D301013">
                  <wp:extent cx="222885" cy="222885"/>
                  <wp:effectExtent l="0" t="0" r="5715" b="5715"/>
                  <wp:docPr id="12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9E17" w14:textId="311F30B8" w:rsidR="005E7172" w:rsidRPr="00CB7717" w:rsidRDefault="007F0BA3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49CC04A" wp14:editId="43E5CD11">
                  <wp:extent cx="222885" cy="222885"/>
                  <wp:effectExtent l="0" t="0" r="5715" b="5715"/>
                  <wp:docPr id="6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D676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9BEAF7C" wp14:editId="486F0635">
                  <wp:extent cx="222885" cy="222885"/>
                  <wp:effectExtent l="0" t="0" r="5715" b="5715"/>
                  <wp:docPr id="12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283DB9B0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7316" w14:textId="0A11FE4C" w:rsidR="005E7172" w:rsidRPr="00CB7717" w:rsidRDefault="003005A5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iz-</w:t>
            </w:r>
            <w:proofErr w:type="spellStart"/>
            <w:r>
              <w:rPr>
                <w:rFonts w:ascii="Times New Roman" w:hAnsi="Times New Roman" w:cs="Times New Roman"/>
              </w:rPr>
              <w:t>Vozmedia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5E7172">
              <w:rPr>
                <w:rFonts w:ascii="Times New Roman" w:hAnsi="Times New Roman" w:cs="Times New Roman"/>
              </w:rPr>
              <w:t>et al.</w:t>
            </w:r>
            <w:r w:rsidR="005E7172" w:rsidRPr="00CB7717">
              <w:rPr>
                <w:rFonts w:ascii="Times New Roman" w:hAnsi="Times New Roman" w:cs="Times New Roman"/>
              </w:rPr>
              <w:t xml:space="preserve"> </w:t>
            </w:r>
            <w:r w:rsidR="005E7172">
              <w:rPr>
                <w:rFonts w:ascii="Times New Roman" w:hAnsi="Times New Roman" w:cs="Times New Roman"/>
              </w:rPr>
              <w:t>(</w:t>
            </w:r>
            <w:r w:rsidR="005E7172" w:rsidRPr="00CB771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20</w:t>
            </w:r>
            <w:r w:rsidR="005E7172">
              <w:rPr>
                <w:rFonts w:ascii="Times New Roman" w:hAnsi="Times New Roman" w:cs="Times New Roman"/>
              </w:rPr>
              <w:t>)</w:t>
            </w:r>
            <w:r w:rsidR="00F85084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3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D29B" w14:textId="716FFF47" w:rsidR="005E7172" w:rsidRPr="00CB7717" w:rsidRDefault="003005A5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70A139CE" wp14:editId="1DA4F235">
                  <wp:extent cx="222885" cy="222885"/>
                  <wp:effectExtent l="0" t="0" r="5715" b="5715"/>
                  <wp:docPr id="6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6652" w14:textId="2AC9FCBB" w:rsidR="005E7172" w:rsidRPr="00CB7717" w:rsidRDefault="003005A5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1F166FB" wp14:editId="38C0AB03">
                  <wp:extent cx="222885" cy="222885"/>
                  <wp:effectExtent l="0" t="0" r="5715" b="5715"/>
                  <wp:docPr id="6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FB61" w14:textId="7814E392" w:rsidR="005E7172" w:rsidRPr="00CB7717" w:rsidRDefault="003005A5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46B3FE4" wp14:editId="4FF6A85F">
                  <wp:extent cx="222885" cy="222885"/>
                  <wp:effectExtent l="0" t="0" r="5715" b="5715"/>
                  <wp:docPr id="6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9CCA" w14:textId="28FB66B2" w:rsidR="005E7172" w:rsidRPr="00CB7717" w:rsidRDefault="003005A5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F9F80DF" wp14:editId="48FED265">
                  <wp:extent cx="222885" cy="222885"/>
                  <wp:effectExtent l="0" t="0" r="5715" b="5715"/>
                  <wp:docPr id="6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F3E8" w14:textId="38503123" w:rsidR="005E7172" w:rsidRPr="00CB7717" w:rsidRDefault="003005A5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7779D285" wp14:editId="5AAEE8DC">
                  <wp:extent cx="222885" cy="222885"/>
                  <wp:effectExtent l="0" t="0" r="5715" b="5715"/>
                  <wp:docPr id="6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F528" w14:textId="7D3813DE" w:rsidR="005E7172" w:rsidRPr="00CB7717" w:rsidRDefault="003005A5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B5F29E6" wp14:editId="2A4AFF40">
                  <wp:extent cx="222885" cy="222885"/>
                  <wp:effectExtent l="0" t="0" r="5715" b="5715"/>
                  <wp:docPr id="6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CC55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D7E1557" wp14:editId="5ECDA910">
                  <wp:extent cx="222885" cy="222885"/>
                  <wp:effectExtent l="0" t="0" r="5715" b="5715"/>
                  <wp:docPr id="13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7C243B01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627D" w14:textId="58EAD2AB" w:rsidR="005E7172" w:rsidRPr="00CB7717" w:rsidRDefault="003005A5" w:rsidP="009412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kouroliako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D221E">
              <w:rPr>
                <w:rFonts w:ascii="Times New Roman" w:hAnsi="Times New Roman" w:cs="Times New Roman"/>
              </w:rPr>
              <w:t>et al. (20</w:t>
            </w:r>
            <w:r>
              <w:rPr>
                <w:rFonts w:ascii="Times New Roman" w:hAnsi="Times New Roman" w:cs="Times New Roman"/>
              </w:rPr>
              <w:t>18</w:t>
            </w:r>
            <w:r w:rsidR="00BD221E">
              <w:rPr>
                <w:rFonts w:ascii="Times New Roman" w:hAnsi="Times New Roman" w:cs="Times New Roman"/>
              </w:rPr>
              <w:t>)</w:t>
            </w:r>
            <w:r w:rsidR="00F4461E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4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2F2C" w14:textId="38063963" w:rsidR="005E7172" w:rsidRPr="00CB7717" w:rsidRDefault="003005A5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1D44DCD" wp14:editId="114C7737">
                  <wp:extent cx="222885" cy="222885"/>
                  <wp:effectExtent l="0" t="0" r="5715" b="5715"/>
                  <wp:docPr id="6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9C0C" w14:textId="4D6CC140" w:rsidR="005E7172" w:rsidRPr="00CB7717" w:rsidRDefault="00BD221E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03E961B" wp14:editId="2D7EB20C">
                  <wp:extent cx="222885" cy="222885"/>
                  <wp:effectExtent l="0" t="0" r="5715" b="5715"/>
                  <wp:docPr id="2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7C4F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92C057D" wp14:editId="64168E95">
                  <wp:extent cx="222885" cy="222885"/>
                  <wp:effectExtent l="0" t="0" r="5715" b="5715"/>
                  <wp:docPr id="1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B797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4A0AEE7" wp14:editId="3FE54E2E">
                  <wp:extent cx="222885" cy="222885"/>
                  <wp:effectExtent l="0" t="0" r="5715" b="5715"/>
                  <wp:docPr id="14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1457" w14:textId="26F83511" w:rsidR="005E7172" w:rsidRPr="00CB7717" w:rsidRDefault="00BD221E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B189556" wp14:editId="10CC086C">
                  <wp:extent cx="222885" cy="222885"/>
                  <wp:effectExtent l="0" t="0" r="5715" b="5715"/>
                  <wp:docPr id="2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2A71" w14:textId="3409D7AC" w:rsidR="005E7172" w:rsidRPr="00CB7717" w:rsidRDefault="00266868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78A3B254" wp14:editId="624326AF">
                  <wp:extent cx="222885" cy="222885"/>
                  <wp:effectExtent l="0" t="0" r="5715" b="5715"/>
                  <wp:docPr id="6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0CEA" w14:textId="5961E3A1" w:rsidR="005E7172" w:rsidRPr="00CB7717" w:rsidRDefault="00266868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B6681F7" wp14:editId="458FECC0">
                  <wp:extent cx="222885" cy="222885"/>
                  <wp:effectExtent l="0" t="0" r="5715" b="5715"/>
                  <wp:docPr id="7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35781CB7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98F1" w14:textId="275D759C" w:rsidR="005E7172" w:rsidRPr="00CB7717" w:rsidRDefault="00E74BD9" w:rsidP="009412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llarini </w:t>
            </w:r>
            <w:r w:rsidR="005E7172">
              <w:rPr>
                <w:rFonts w:ascii="Times New Roman" w:hAnsi="Times New Roman" w:cs="Times New Roman"/>
              </w:rPr>
              <w:t>et al. (20</w:t>
            </w:r>
            <w:r>
              <w:rPr>
                <w:rFonts w:ascii="Times New Roman" w:hAnsi="Times New Roman" w:cs="Times New Roman"/>
              </w:rPr>
              <w:t>12</w:t>
            </w:r>
            <w:r w:rsidR="005E7172">
              <w:rPr>
                <w:rFonts w:ascii="Times New Roman" w:hAnsi="Times New Roman" w:cs="Times New Roman"/>
              </w:rPr>
              <w:t>)</w:t>
            </w:r>
            <w:r w:rsidR="00F85084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5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0788" w14:textId="1ABEA09C" w:rsidR="005E7172" w:rsidRPr="00CB7717" w:rsidRDefault="00E74BD9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1E24325A" wp14:editId="0C11DEC9">
                  <wp:extent cx="222885" cy="222885"/>
                  <wp:effectExtent l="0" t="0" r="5715" b="5715"/>
                  <wp:docPr id="7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A5CE" w14:textId="013B0A4C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106B0C4" wp14:editId="7818C757">
                  <wp:extent cx="222885" cy="222885"/>
                  <wp:effectExtent l="0" t="0" r="5715" b="5715"/>
                  <wp:docPr id="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888F" w14:textId="1FA33EC0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4AB0EBC" wp14:editId="70CFDA0A">
                  <wp:extent cx="222885" cy="222885"/>
                  <wp:effectExtent l="0" t="0" r="5715" b="5715"/>
                  <wp:docPr id="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9CB0" w14:textId="29CA6B8D" w:rsidR="005E7172" w:rsidRPr="00CB7717" w:rsidRDefault="00E74BD9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58CDABC" wp14:editId="1CE67E91">
                  <wp:extent cx="222885" cy="222885"/>
                  <wp:effectExtent l="0" t="0" r="5715" b="5715"/>
                  <wp:docPr id="7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551" t="77995" r="51308" b="172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AB09" w14:textId="1134EF56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6CE74E2" wp14:editId="65EA6DC6">
                  <wp:extent cx="222885" cy="222885"/>
                  <wp:effectExtent l="0" t="0" r="5715" b="571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3A5C" w14:textId="6936080D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8DFBA68" wp14:editId="68794F1C">
                  <wp:extent cx="222885" cy="222885"/>
                  <wp:effectExtent l="0" t="0" r="5715" b="5715"/>
                  <wp:docPr id="2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A537" w14:textId="66ABE568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6B8CB23A" wp14:editId="7BC55752">
                  <wp:extent cx="222885" cy="222885"/>
                  <wp:effectExtent l="0" t="0" r="5715" b="5715"/>
                  <wp:docPr id="2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7172" w:rsidRPr="00CB7717" w14:paraId="1B29E8EF" w14:textId="77777777" w:rsidTr="00941273">
        <w:trPr>
          <w:trHeight w:val="4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5FBC" w14:textId="758E2672" w:rsidR="005E7172" w:rsidRDefault="005D55CB" w:rsidP="009412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ung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5E7172">
              <w:rPr>
                <w:rFonts w:ascii="Times New Roman" w:hAnsi="Times New Roman" w:cs="Times New Roman"/>
              </w:rPr>
              <w:t>et al. (201</w:t>
            </w:r>
            <w:r>
              <w:rPr>
                <w:rFonts w:ascii="Times New Roman" w:hAnsi="Times New Roman" w:cs="Times New Roman"/>
              </w:rPr>
              <w:t>9</w:t>
            </w:r>
            <w:r w:rsidR="005E7172">
              <w:rPr>
                <w:rFonts w:ascii="Times New Roman" w:hAnsi="Times New Roman" w:cs="Times New Roman"/>
              </w:rPr>
              <w:t>)</w:t>
            </w:r>
            <w:r w:rsidR="00F85084">
              <w:rPr>
                <w:rFonts w:ascii="Times New Roman" w:hAnsi="Times New Roman" w:cs="Times New Roman"/>
              </w:rPr>
              <w:t xml:space="preserve"> </w:t>
            </w:r>
            <w:r w:rsidR="00F85084" w:rsidRPr="00F4461E">
              <w:rPr>
                <w:rFonts w:ascii="Times New Roman" w:hAnsi="Times New Roman" w:cs="Times New Roman"/>
                <w:vertAlign w:val="superscript"/>
              </w:rPr>
              <w:t>(</w:t>
            </w:r>
            <w:r w:rsidR="00DF391F">
              <w:rPr>
                <w:rFonts w:ascii="Times New Roman" w:hAnsi="Times New Roman" w:cs="Times New Roman"/>
                <w:vertAlign w:val="superscript"/>
              </w:rPr>
              <w:t>36</w:t>
            </w:r>
            <w:r w:rsidR="00F4461E" w:rsidRPr="00F4461E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A588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4D41FB3E" wp14:editId="7D1B9721">
                  <wp:extent cx="222885" cy="222885"/>
                  <wp:effectExtent l="0" t="0" r="5715" b="5715"/>
                  <wp:docPr id="1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4460" w14:textId="01CCFA73" w:rsidR="005E7172" w:rsidRPr="00CB7717" w:rsidRDefault="005D55CB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FB0CF57" wp14:editId="4A2C16E8">
                  <wp:extent cx="222885" cy="222885"/>
                  <wp:effectExtent l="0" t="0" r="5715" b="5715"/>
                  <wp:docPr id="7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D4FD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A1A6D32" wp14:editId="177A2D10">
                  <wp:extent cx="222885" cy="222885"/>
                  <wp:effectExtent l="0" t="0" r="5715" b="5715"/>
                  <wp:docPr id="14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DE00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33789895" wp14:editId="7AB7210E">
                  <wp:extent cx="222885" cy="222885"/>
                  <wp:effectExtent l="0" t="0" r="5715" b="5715"/>
                  <wp:docPr id="1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9C03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 w:rsidRPr="00CB7717">
              <w:rPr>
                <w:rFonts w:ascii="Times New Roman" w:hAnsi="Times New Roman" w:cs="Times New Roman"/>
                <w:noProof/>
                <w:lang w:eastAsia="en-AU"/>
              </w:rPr>
              <w:drawing>
                <wp:inline distT="0" distB="0" distL="0" distR="0" wp14:anchorId="060255A3" wp14:editId="229BFF25">
                  <wp:extent cx="223200" cy="223200"/>
                  <wp:effectExtent l="0" t="0" r="5715" b="5715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RoB Red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200" cy="22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FC3A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5597F95E" wp14:editId="3E7B8BBB">
                  <wp:extent cx="222885" cy="222885"/>
                  <wp:effectExtent l="0" t="0" r="5715" b="5715"/>
                  <wp:docPr id="14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0E71" w14:textId="77777777" w:rsidR="005E7172" w:rsidRPr="00CB7717" w:rsidRDefault="005E7172" w:rsidP="009412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254BE52A" wp14:editId="4300C1E3">
                  <wp:extent cx="222885" cy="222885"/>
                  <wp:effectExtent l="0" t="0" r="5715" b="5715"/>
                  <wp:docPr id="14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3" t="78167" r="61005" b="170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885" cy="22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CB5" w:rsidRPr="00CB7717" w14:paraId="6D40F503" w14:textId="77777777" w:rsidTr="00941273">
        <w:trPr>
          <w:trHeight w:val="8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1474B" w14:textId="4B5825FB" w:rsidR="00924CB5" w:rsidRDefault="00924CB5" w:rsidP="009412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8C0E4" w14:textId="4D442BFB" w:rsidR="00924CB5" w:rsidRPr="00CB7717" w:rsidRDefault="00924CB5" w:rsidP="009412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CD0F4" w14:textId="693FBD0B" w:rsidR="00924CB5" w:rsidRPr="00CB7717" w:rsidRDefault="00924CB5" w:rsidP="009412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91096" w14:textId="0F4871BB" w:rsidR="00924CB5" w:rsidRPr="00CB7717" w:rsidRDefault="00924CB5" w:rsidP="009412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E0C5B" w14:textId="140B4450" w:rsidR="00924CB5" w:rsidRPr="00CB7717" w:rsidRDefault="00924CB5" w:rsidP="009412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CCBEF" w14:textId="6B64C5F5" w:rsidR="00924CB5" w:rsidRPr="00CB7717" w:rsidRDefault="00924CB5" w:rsidP="009412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8779A" w14:textId="6D3D8002" w:rsidR="00924CB5" w:rsidRPr="00CB7717" w:rsidRDefault="00924CB5" w:rsidP="009412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11860" w14:textId="2B4E130C" w:rsidR="00924CB5" w:rsidRPr="00CB7717" w:rsidRDefault="00924CB5" w:rsidP="009412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1B6AAB4" w14:textId="1F26C5C5" w:rsidR="00941273" w:rsidRDefault="00941273" w:rsidP="00941273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t xml:space="preserve">McHugh et al., </w:t>
      </w:r>
      <w:r w:rsidRPr="00BC3887">
        <w:rPr>
          <w:rFonts w:ascii="Times" w:hAnsi="Times"/>
          <w:b/>
          <w:bCs/>
          <w:color w:val="000000" w:themeColor="text1"/>
        </w:rPr>
        <w:t xml:space="preserve">Mediterranean-style dietary interventions in adults with cancer: A systematic review of the methodological approaches, feasibility, and preliminary efficacy  </w:t>
      </w:r>
    </w:p>
    <w:p w14:paraId="4F0A4AAA" w14:textId="493A0F3D" w:rsidR="00941273" w:rsidRDefault="00941273" w:rsidP="00941273">
      <w:pPr>
        <w:rPr>
          <w:rFonts w:ascii="Times New Roman" w:hAnsi="Times New Roman" w:cs="Times New Roman"/>
        </w:rPr>
      </w:pPr>
      <w:r>
        <w:rPr>
          <w:rFonts w:ascii="Times" w:hAnsi="Times"/>
          <w:b/>
          <w:bCs/>
          <w:color w:val="262626" w:themeColor="text1" w:themeTint="D9"/>
        </w:rPr>
        <w:t>Suppl. Material 2</w:t>
      </w:r>
      <w:r w:rsidRPr="00017790">
        <w:rPr>
          <w:rFonts w:ascii="Times" w:hAnsi="Times"/>
          <w:b/>
          <w:bCs/>
          <w:color w:val="000000" w:themeColor="text1"/>
        </w:rPr>
        <w:t xml:space="preserve">: </w:t>
      </w:r>
      <w:r w:rsidR="00D876AF" w:rsidRPr="00D876AF">
        <w:rPr>
          <w:rFonts w:ascii="Times" w:hAnsi="Times"/>
          <w:color w:val="000000" w:themeColor="text1"/>
        </w:rPr>
        <w:t xml:space="preserve">Cochrane </w:t>
      </w:r>
      <w:r>
        <w:rPr>
          <w:rFonts w:ascii="Times New Roman" w:hAnsi="Times New Roman" w:cs="Times New Roman"/>
        </w:rPr>
        <w:t xml:space="preserve">Risk of </w:t>
      </w:r>
      <w:r w:rsidR="002B73A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ias </w:t>
      </w:r>
      <w:r w:rsidR="002B73A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ssessment </w:t>
      </w:r>
    </w:p>
    <w:p w14:paraId="700461A2" w14:textId="541C3ED1" w:rsidR="00F2641D" w:rsidRPr="005B4239" w:rsidRDefault="00F2641D" w:rsidP="00F264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</w:t>
      </w:r>
      <w:r w:rsidRPr="005B4239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>’</w:t>
      </w:r>
      <w:r w:rsidRPr="005B4239">
        <w:rPr>
          <w:rFonts w:ascii="Times New Roman" w:hAnsi="Times New Roman" w:cs="Times New Roman"/>
        </w:rPr>
        <w:t xml:space="preserve"> low risk</w:t>
      </w:r>
      <w:r>
        <w:rPr>
          <w:rFonts w:ascii="Times New Roman" w:hAnsi="Times New Roman" w:cs="Times New Roman"/>
        </w:rPr>
        <w:t xml:space="preserve"> of bias, ‘-’ high risk of bias, ‘?’ unclear risk of bias</w:t>
      </w:r>
      <w:r w:rsidRPr="005B4239">
        <w:rPr>
          <w:rFonts w:ascii="Times New Roman" w:hAnsi="Times New Roman" w:cs="Times New Roman"/>
        </w:rPr>
        <w:t xml:space="preserve"> </w:t>
      </w:r>
    </w:p>
    <w:p w14:paraId="73227344" w14:textId="77777777" w:rsidR="00421F0C" w:rsidRDefault="00421F0C"/>
    <w:sectPr w:rsidR="00421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41D"/>
    <w:rsid w:val="000A3C58"/>
    <w:rsid w:val="000D2080"/>
    <w:rsid w:val="0017042D"/>
    <w:rsid w:val="001C265F"/>
    <w:rsid w:val="001E3A9D"/>
    <w:rsid w:val="00264240"/>
    <w:rsid w:val="00266868"/>
    <w:rsid w:val="002B73A4"/>
    <w:rsid w:val="003005A5"/>
    <w:rsid w:val="00316C3A"/>
    <w:rsid w:val="00336892"/>
    <w:rsid w:val="003D0B1C"/>
    <w:rsid w:val="003E1FE9"/>
    <w:rsid w:val="00405FA8"/>
    <w:rsid w:val="00415D33"/>
    <w:rsid w:val="00421F0C"/>
    <w:rsid w:val="00455F29"/>
    <w:rsid w:val="00555B9E"/>
    <w:rsid w:val="00572FAE"/>
    <w:rsid w:val="005846FE"/>
    <w:rsid w:val="005D55CB"/>
    <w:rsid w:val="005E7172"/>
    <w:rsid w:val="005F2A8C"/>
    <w:rsid w:val="0064041F"/>
    <w:rsid w:val="006D4EB7"/>
    <w:rsid w:val="00701E46"/>
    <w:rsid w:val="007F0BA3"/>
    <w:rsid w:val="008A7DD1"/>
    <w:rsid w:val="00924CB5"/>
    <w:rsid w:val="00941273"/>
    <w:rsid w:val="00952FD3"/>
    <w:rsid w:val="00AB4CA7"/>
    <w:rsid w:val="00B77D93"/>
    <w:rsid w:val="00B93B23"/>
    <w:rsid w:val="00BD221E"/>
    <w:rsid w:val="00C25AD1"/>
    <w:rsid w:val="00C73FF3"/>
    <w:rsid w:val="00C7460D"/>
    <w:rsid w:val="00CA36D6"/>
    <w:rsid w:val="00D219BE"/>
    <w:rsid w:val="00D876AF"/>
    <w:rsid w:val="00DA7190"/>
    <w:rsid w:val="00DF391F"/>
    <w:rsid w:val="00DF6DEE"/>
    <w:rsid w:val="00E74BD9"/>
    <w:rsid w:val="00E82F32"/>
    <w:rsid w:val="00EB1E4B"/>
    <w:rsid w:val="00F14D99"/>
    <w:rsid w:val="00F2641D"/>
    <w:rsid w:val="00F36EF1"/>
    <w:rsid w:val="00F4461E"/>
    <w:rsid w:val="00F629A1"/>
    <w:rsid w:val="00F85084"/>
    <w:rsid w:val="00FC72C1"/>
    <w:rsid w:val="05EAF125"/>
    <w:rsid w:val="0A84B220"/>
    <w:rsid w:val="14D5B176"/>
    <w:rsid w:val="2ED5E17E"/>
    <w:rsid w:val="30986EC7"/>
    <w:rsid w:val="313CD5FF"/>
    <w:rsid w:val="514B330B"/>
    <w:rsid w:val="55E55B3B"/>
    <w:rsid w:val="5ACD18DC"/>
    <w:rsid w:val="66A4995F"/>
    <w:rsid w:val="66E263E1"/>
    <w:rsid w:val="7016D8A6"/>
    <w:rsid w:val="7D98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8A88"/>
  <w15:chartTrackingRefBased/>
  <w15:docId w15:val="{D6B315FE-9E10-48DF-96AC-F084A34A6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41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1E46"/>
    <w:pPr>
      <w:keepNext/>
      <w:keepLines/>
      <w:spacing w:before="240" w:after="0" w:line="480" w:lineRule="auto"/>
      <w:outlineLvl w:val="0"/>
    </w:pPr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01E46"/>
    <w:pPr>
      <w:keepNext/>
      <w:keepLines/>
      <w:spacing w:before="40" w:after="0" w:line="480" w:lineRule="auto"/>
      <w:outlineLvl w:val="1"/>
    </w:pPr>
    <w:rPr>
      <w:rFonts w:ascii="Calibri" w:eastAsiaTheme="majorEastAsia" w:hAnsi="Calibr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FF3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FF3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E46"/>
    <w:rPr>
      <w:rFonts w:ascii="Calibri" w:eastAsiaTheme="majorEastAsia" w:hAnsi="Calibr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1E46"/>
    <w:rPr>
      <w:rFonts w:ascii="Calibri" w:eastAsiaTheme="majorEastAsia" w:hAnsi="Calibr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3FF3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73FF3"/>
    <w:rPr>
      <w:rFonts w:asciiTheme="majorHAnsi" w:eastAsiaTheme="majorEastAsia" w:hAnsiTheme="majorHAnsi" w:cstheme="majorBidi"/>
      <w:iCs/>
    </w:rPr>
  </w:style>
  <w:style w:type="table" w:styleId="TableGrid">
    <w:name w:val="Table Grid"/>
    <w:basedOn w:val="TableNormal"/>
    <w:uiPriority w:val="39"/>
    <w:rsid w:val="00F26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6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0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B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B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3349E6CC2B044B786CCCE9452BE56" ma:contentTypeVersion="13" ma:contentTypeDescription="Create a new document." ma:contentTypeScope="" ma:versionID="ecb42f1b0d921f44e2b149ccc0588c2c">
  <xsd:schema xmlns:xsd="http://www.w3.org/2001/XMLSchema" xmlns:xs="http://www.w3.org/2001/XMLSchema" xmlns:p="http://schemas.microsoft.com/office/2006/metadata/properties" xmlns:ns3="0d83d015-f862-4292-9f87-618b77bd68a6" xmlns:ns4="db8ebf62-113d-4b3e-8d8d-6150ae967ff7" targetNamespace="http://schemas.microsoft.com/office/2006/metadata/properties" ma:root="true" ma:fieldsID="73e3f46c77ccd4b42706942b12029572" ns3:_="" ns4:_="">
    <xsd:import namespace="0d83d015-f862-4292-9f87-618b77bd68a6"/>
    <xsd:import namespace="db8ebf62-113d-4b3e-8d8d-6150ae967f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3d015-f862-4292-9f87-618b77bd68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ebf62-113d-4b3e-8d8d-6150ae967ff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566D85-BADD-43A6-8F42-4BE00F31DF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7A964D-0160-45A8-B0D8-7EC1CAAEC9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20B4F6-A47C-43C7-A4EE-3C60348E19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83d015-f862-4292-9f87-618b77bd68a6"/>
    <ds:schemaRef ds:uri="db8ebf62-113d-4b3e-8d8d-6150ae967f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Dalla Via</dc:creator>
  <cp:keywords/>
  <dc:description/>
  <cp:lastModifiedBy>Brenton Baguley</cp:lastModifiedBy>
  <cp:revision>9</cp:revision>
  <dcterms:created xsi:type="dcterms:W3CDTF">2023-04-26T00:12:00Z</dcterms:created>
  <dcterms:modified xsi:type="dcterms:W3CDTF">2024-02-2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3349E6CC2B044B786CCCE9452BE56</vt:lpwstr>
  </property>
</Properties>
</file>